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B74B3" w14:textId="3E82520B" w:rsidR="00963F00" w:rsidRDefault="00380EFA">
      <w:r>
        <w:rPr>
          <w:noProof/>
        </w:rPr>
        <w:drawing>
          <wp:inline distT="0" distB="0" distL="0" distR="0" wp14:anchorId="12C40F96" wp14:editId="71524099">
            <wp:extent cx="5056505" cy="70218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702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24BA3" w14:textId="6ECF6EF2" w:rsidR="00380EFA" w:rsidRPr="00380EFA" w:rsidRDefault="00380EFA">
      <w:pPr>
        <w:rPr>
          <w:rFonts w:ascii="Times New Roman" w:hAnsi="Times New Roman" w:cs="Times New Roman"/>
        </w:rPr>
      </w:pPr>
      <w:r w:rsidRPr="00380EFA">
        <w:rPr>
          <w:rFonts w:ascii="Times New Roman" w:hAnsi="Times New Roman" w:cs="Times New Roman"/>
        </w:rPr>
        <w:t>GC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380EFA">
        <w:rPr>
          <w:rFonts w:ascii="Times New Roman" w:hAnsi="Times New Roman" w:cs="Times New Roman"/>
        </w:rPr>
        <w:t>Glucocorticoid</w:t>
      </w:r>
    </w:p>
    <w:p w14:paraId="668405BB" w14:textId="3A8E21B6" w:rsidR="00380EFA" w:rsidRDefault="00380EFA">
      <w:pPr>
        <w:rPr>
          <w:rFonts w:ascii="Times New Roman" w:hAnsi="Times New Roman" w:cs="Times New Roman"/>
        </w:rPr>
      </w:pPr>
      <w:r w:rsidRPr="00380EFA">
        <w:rPr>
          <w:rFonts w:ascii="Times New Roman" w:hAnsi="Times New Roman" w:cs="Times New Roman"/>
        </w:rPr>
        <w:t>G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380EFA">
        <w:rPr>
          <w:rFonts w:ascii="Times New Roman" w:hAnsi="Times New Roman" w:cs="Times New Roman"/>
        </w:rPr>
        <w:t>Glucocorticoid receptor</w:t>
      </w:r>
    </w:p>
    <w:p w14:paraId="79B00799" w14:textId="5A1FB48A" w:rsidR="00380EFA" w:rsidRDefault="00380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R: </w:t>
      </w:r>
      <w:r w:rsidRPr="00380EFA">
        <w:rPr>
          <w:rFonts w:ascii="Times New Roman" w:hAnsi="Times New Roman" w:cs="Times New Roman"/>
        </w:rPr>
        <w:t>Endoplasmic reticulum</w:t>
      </w:r>
    </w:p>
    <w:p w14:paraId="0D5E0839" w14:textId="66A3B00E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ERK: </w:t>
      </w:r>
      <w:r w:rsidRPr="003C25C9">
        <w:rPr>
          <w:rFonts w:ascii="Times New Roman" w:hAnsi="Times New Roman" w:cs="Times New Roman"/>
        </w:rPr>
        <w:t>PKR-like endoplasmic reticulum kinase</w:t>
      </w:r>
    </w:p>
    <w:p w14:paraId="54E070AC" w14:textId="36A0505D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RE1: </w:t>
      </w:r>
      <w:r w:rsidRPr="003C25C9">
        <w:rPr>
          <w:rFonts w:ascii="Times New Roman" w:hAnsi="Times New Roman" w:cs="Times New Roman"/>
        </w:rPr>
        <w:t>Inositol requirement 1</w:t>
      </w:r>
    </w:p>
    <w:p w14:paraId="13B526C0" w14:textId="71968679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TF4: A</w:t>
      </w:r>
      <w:r w:rsidRPr="003C25C9">
        <w:rPr>
          <w:rFonts w:ascii="Times New Roman" w:hAnsi="Times New Roman" w:cs="Times New Roman"/>
        </w:rPr>
        <w:t>rtificial transcription factor 6</w:t>
      </w:r>
    </w:p>
    <w:p w14:paraId="33E5B551" w14:textId="1D74574F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K1: </w:t>
      </w:r>
      <w:r w:rsidRPr="003C25C9">
        <w:rPr>
          <w:rFonts w:ascii="Times New Roman" w:hAnsi="Times New Roman" w:cs="Times New Roman"/>
        </w:rPr>
        <w:t>Recombinant apoptosis signal regulating kinase 1</w:t>
      </w:r>
    </w:p>
    <w:p w14:paraId="01C0E8D7" w14:textId="7E7C400B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NK: C</w:t>
      </w:r>
      <w:r w:rsidRPr="003C25C9">
        <w:rPr>
          <w:rFonts w:ascii="Times New Roman" w:hAnsi="Times New Roman" w:cs="Times New Roman"/>
        </w:rPr>
        <w:t>-Jun amino-terminal kinase</w:t>
      </w:r>
    </w:p>
    <w:p w14:paraId="45799850" w14:textId="18CC5261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C</w:t>
      </w:r>
      <w:r>
        <w:rPr>
          <w:rFonts w:ascii="Times New Roman" w:hAnsi="Times New Roman" w:cs="Times New Roman"/>
        </w:rPr>
        <w:t xml:space="preserve">HOP: </w:t>
      </w:r>
      <w:r w:rsidRPr="003C25C9">
        <w:rPr>
          <w:rFonts w:ascii="Times New Roman" w:hAnsi="Times New Roman" w:cs="Times New Roman"/>
        </w:rPr>
        <w:t>C/EBP homologous protein</w:t>
      </w:r>
    </w:p>
    <w:p w14:paraId="37B92ECF" w14:textId="6228CA24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RP78: G</w:t>
      </w:r>
      <w:r w:rsidRPr="003C25C9">
        <w:rPr>
          <w:rFonts w:ascii="Times New Roman" w:hAnsi="Times New Roman" w:cs="Times New Roman"/>
        </w:rPr>
        <w:t>lucose-regulated protein 78</w:t>
      </w:r>
    </w:p>
    <w:p w14:paraId="380539A1" w14:textId="42FD824A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PB1: X</w:t>
      </w:r>
      <w:r w:rsidRPr="003C25C9">
        <w:rPr>
          <w:rFonts w:ascii="Times New Roman" w:hAnsi="Times New Roman" w:cs="Times New Roman"/>
        </w:rPr>
        <w:t>eroderma pigmentosum complementation group B 1</w:t>
      </w:r>
    </w:p>
    <w:p w14:paraId="4A393567" w14:textId="6C74ED16" w:rsidR="003C25C9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RP94:</w:t>
      </w:r>
      <w:r w:rsidRPr="003C25C9">
        <w:t xml:space="preserve"> </w:t>
      </w:r>
      <w:r>
        <w:rPr>
          <w:rFonts w:ascii="Times New Roman" w:hAnsi="Times New Roman" w:cs="Times New Roman"/>
        </w:rPr>
        <w:t>G</w:t>
      </w:r>
      <w:r w:rsidRPr="003C25C9">
        <w:rPr>
          <w:rFonts w:ascii="Times New Roman" w:hAnsi="Times New Roman" w:cs="Times New Roman"/>
        </w:rPr>
        <w:t>lucose-regulated protein</w:t>
      </w:r>
      <w:r>
        <w:rPr>
          <w:rFonts w:ascii="Times New Roman" w:hAnsi="Times New Roman" w:cs="Times New Roman"/>
        </w:rPr>
        <w:t xml:space="preserve"> 94</w:t>
      </w:r>
    </w:p>
    <w:p w14:paraId="3B166741" w14:textId="2A3E3AF5" w:rsidR="003C25C9" w:rsidRPr="00380EFA" w:rsidRDefault="003C2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TF6: </w:t>
      </w:r>
      <w:r w:rsidRPr="003C25C9">
        <w:rPr>
          <w:rFonts w:ascii="Times New Roman" w:hAnsi="Times New Roman" w:cs="Times New Roman"/>
        </w:rPr>
        <w:t>Activating Transcription Factor 6</w:t>
      </w:r>
    </w:p>
    <w:sectPr w:rsidR="003C25C9" w:rsidRPr="00380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A2"/>
    <w:rsid w:val="00121BD0"/>
    <w:rsid w:val="00283CA2"/>
    <w:rsid w:val="00380EFA"/>
    <w:rsid w:val="003C25C9"/>
    <w:rsid w:val="009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044D"/>
  <w15:chartTrackingRefBased/>
  <w15:docId w15:val="{607ABFD6-27DD-4C0A-8A4C-BF693B10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善勇</dc:creator>
  <cp:keywords/>
  <dc:description/>
  <cp:lastModifiedBy>易 善勇</cp:lastModifiedBy>
  <cp:revision>5</cp:revision>
  <dcterms:created xsi:type="dcterms:W3CDTF">2021-02-01T10:22:00Z</dcterms:created>
  <dcterms:modified xsi:type="dcterms:W3CDTF">2021-02-01T10:34:00Z</dcterms:modified>
</cp:coreProperties>
</file>